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21CC6" w14:textId="77777777" w:rsidR="002177B2" w:rsidRDefault="00023F4B" w:rsidP="00493C0A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5EC857C5" wp14:editId="46DC0E7C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Pictur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06C09A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4F17CAB5" w14:textId="72005288" w:rsidR="00493C0A" w:rsidRPr="00493C0A" w:rsidRDefault="000E7819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7E2A2C1" wp14:editId="3AA5056C">
                <wp:simplePos x="0" y="0"/>
                <wp:positionH relativeFrom="column">
                  <wp:posOffset>3832529</wp:posOffset>
                </wp:positionH>
                <wp:positionV relativeFrom="paragraph">
                  <wp:posOffset>1393742</wp:posOffset>
                </wp:positionV>
                <wp:extent cx="2576222" cy="1009650"/>
                <wp:effectExtent l="0" t="0" r="14605" b="1905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76222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6D50D" w14:textId="486330FF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1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0680720" w14:textId="1C57EF76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1E62154" w14:textId="49863B9D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4997108" w14:textId="205B7923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6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E2A2C1" id="Rectangle 24" o:spid="_x0000_s1026" style="position:absolute;left:0;text-align:left;margin-left:301.75pt;margin-top:109.75pt;width:202.85pt;height:79.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">
                <v:path arrowok="t"/>
                <v:textbox inset=",7.2pt,,7.2pt">
                  <w:txbxContent>
                    <w:p w14:paraId="0846D50D" w14:textId="486330FF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1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0680720" w14:textId="1C57EF76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1E62154" w14:textId="49863B9D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4997108" w14:textId="205B7923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6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43C1D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7969A54B" wp14:editId="4D6F30F2">
                <wp:simplePos x="0" y="0"/>
                <wp:positionH relativeFrom="column">
                  <wp:posOffset>2325189</wp:posOffset>
                </wp:positionH>
                <wp:positionV relativeFrom="paragraph">
                  <wp:posOffset>5900239</wp:posOffset>
                </wp:positionV>
                <wp:extent cx="1426845" cy="339634"/>
                <wp:effectExtent l="0" t="0" r="8255" b="1651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33963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8ADA93C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969A54B" id="AutoShape 32" o:spid="_x0000_s1026" style="position:absolute;left:0;text-align:left;margin-left:183.1pt;margin-top:464.6pt;width:112.35pt;height:26.7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" fillcolor="#a9c7fd">
                <v:path arrowok="t"/>
                <v:textbox inset="3.6pt,,3.6pt">
                  <w:txbxContent>
                    <w:p w14:paraId="58ADA93C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F76E16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7DDB5CA" wp14:editId="299703C2">
                <wp:simplePos x="0" y="0"/>
                <wp:positionH relativeFrom="column">
                  <wp:posOffset>-391886</wp:posOffset>
                </wp:positionH>
                <wp:positionV relativeFrom="paragraph">
                  <wp:posOffset>4942295</wp:posOffset>
                </wp:positionV>
                <wp:extent cx="2847975" cy="748937"/>
                <wp:effectExtent l="0" t="0" r="9525" b="13335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7489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8E7EB" w14:textId="77777777" w:rsidR="006840F9" w:rsidRDefault="0041013B" w:rsidP="006840F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="00B774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spond to surve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(n= </w:t>
                            </w:r>
                            <w:r w:rsidR="00B774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B774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0CB831D" w14:textId="0055DEB1" w:rsidR="0041013B" w:rsidRPr="00172316" w:rsidRDefault="00B77494" w:rsidP="006840F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e: Non-responders included in analysi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DDB5CA" id="Rectangle 26" o:spid="_x0000_s1027" style="position:absolute;left:0;text-align:left;margin-left:-30.85pt;margin-top:389.15pt;width:224.25pt;height:58.9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">
                <v:path arrowok="t"/>
                <v:textbox inset=",7.2pt,,7.2pt">
                  <w:txbxContent>
                    <w:p w14:paraId="1428E7EB" w14:textId="77777777" w:rsidR="006840F9" w:rsidRDefault="0041013B" w:rsidP="006840F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="00B774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spond to surve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(n= </w:t>
                      </w:r>
                      <w:r w:rsidR="00B774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B774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0CB831D" w14:textId="0055DEB1" w:rsidR="0041013B" w:rsidRPr="00172316" w:rsidRDefault="00B77494" w:rsidP="006840F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e: Non-responders included in analysi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C5591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712F0593" wp14:editId="21419DCA">
                <wp:simplePos x="0" y="0"/>
                <wp:positionH relativeFrom="column">
                  <wp:posOffset>-418011</wp:posOffset>
                </wp:positionH>
                <wp:positionV relativeFrom="paragraph">
                  <wp:posOffset>6144079</wp:posOffset>
                </wp:positionV>
                <wp:extent cx="2843530" cy="905691"/>
                <wp:effectExtent l="0" t="0" r="13970" b="8890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056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F0AE71" w14:textId="77777777" w:rsidR="00C55918" w:rsidRDefault="0041013B" w:rsidP="00C559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 w:rsidR="004D42C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="00C5591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spondents (n= 139) </w:t>
                            </w:r>
                          </w:p>
                          <w:p w14:paraId="20C9CAA4" w14:textId="1BAD242F" w:rsidR="00C55918" w:rsidRDefault="00C55918" w:rsidP="00C559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nrespondents (n=65)</w:t>
                            </w:r>
                          </w:p>
                          <w:p w14:paraId="03E1D73C" w14:textId="37182D7B" w:rsidR="0041013B" w:rsidRPr="00C55918" w:rsidRDefault="00C55918" w:rsidP="00C55918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xcluded from analysis (n= </w:t>
                            </w:r>
                            <w:r w:rsidR="004D42C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2F0593" id="Rectangle 25" o:spid="_x0000_s1028" style="position:absolute;left:0;text-align:left;margin-left:-32.9pt;margin-top:483.8pt;width:223.9pt;height:71.3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">
                <v:path arrowok="t"/>
                <v:textbox inset=",7.2pt,,7.2pt">
                  <w:txbxContent>
                    <w:p w14:paraId="68F0AE71" w14:textId="77777777" w:rsidR="00C55918" w:rsidRDefault="0041013B" w:rsidP="00C5591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 w:rsidR="004D42C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="00C5591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spondents (n= 139) </w:t>
                      </w:r>
                    </w:p>
                    <w:p w14:paraId="20C9CAA4" w14:textId="1BAD242F" w:rsidR="00C55918" w:rsidRDefault="00C55918" w:rsidP="00C5591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nrespondents (n=65)</w:t>
                      </w:r>
                    </w:p>
                    <w:p w14:paraId="03E1D73C" w14:textId="37182D7B" w:rsidR="0041013B" w:rsidRPr="00C55918" w:rsidRDefault="00C55918" w:rsidP="00C55918">
                      <w:pPr>
                        <w:spacing w:after="0" w:line="240" w:lineRule="auto"/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xcluded from analysis (n= </w:t>
                      </w:r>
                      <w:r w:rsidR="004D42C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 w:rsidR="00C5591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75D290BB" wp14:editId="0E047683">
                <wp:simplePos x="0" y="0"/>
                <wp:positionH relativeFrom="column">
                  <wp:posOffset>3596640</wp:posOffset>
                </wp:positionH>
                <wp:positionV relativeFrom="paragraph">
                  <wp:posOffset>6144078</wp:posOffset>
                </wp:positionV>
                <wp:extent cx="2843530" cy="879565"/>
                <wp:effectExtent l="0" t="0" r="13970" b="9525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879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17A1D" w14:textId="69A5B446" w:rsidR="00C55918" w:rsidRDefault="00172316" w:rsidP="00C559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 w:rsidR="004D42C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C55918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C55918">
                              <w:t> </w:t>
                            </w:r>
                            <w:r w:rsidR="00C5591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spondents (n= 139) </w:t>
                            </w:r>
                          </w:p>
                          <w:p w14:paraId="6DC68067" w14:textId="55347493" w:rsidR="00C55918" w:rsidRDefault="00C55918" w:rsidP="00C559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nrespondents (n=72)</w:t>
                            </w:r>
                          </w:p>
                          <w:p w14:paraId="7338CF66" w14:textId="77777777" w:rsidR="00C55918" w:rsidRPr="00C55918" w:rsidRDefault="00C55918" w:rsidP="00C55918">
                            <w:pPr>
                              <w:spacing w:after="0" w:line="240" w:lineRule="auto"/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xcluded from analysis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)</w:t>
                            </w:r>
                          </w:p>
                          <w:p w14:paraId="5EB138DE" w14:textId="6579701E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D290BB" id="Rectangle 30" o:spid="_x0000_s1029" style="position:absolute;left:0;text-align:left;margin-left:283.2pt;margin-top:483.8pt;width:223.9pt;height:69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">
                <v:path arrowok="t"/>
                <v:textbox inset=",7.2pt,,7.2pt">
                  <w:txbxContent>
                    <w:p w14:paraId="41517A1D" w14:textId="69A5B446" w:rsidR="00C55918" w:rsidRDefault="00172316" w:rsidP="00C5591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 w:rsidR="004D42C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C55918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C55918">
                        <w:t> </w:t>
                      </w:r>
                      <w:r w:rsidR="00C55918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spondents (n= 139) </w:t>
                      </w:r>
                    </w:p>
                    <w:p w14:paraId="6DC68067" w14:textId="55347493" w:rsidR="00C55918" w:rsidRDefault="00C55918" w:rsidP="00C55918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nrespondent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338CF66" w14:textId="77777777" w:rsidR="00C55918" w:rsidRPr="00C55918" w:rsidRDefault="00C55918" w:rsidP="00C55918">
                      <w:pPr>
                        <w:spacing w:after="0" w:line="240" w:lineRule="auto"/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xcluded from analysis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)</w:t>
                      </w:r>
                    </w:p>
                    <w:p w14:paraId="5EB138DE" w14:textId="6579701E"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17B1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4A7A51" wp14:editId="5738AE09">
                <wp:simplePos x="0" y="0"/>
                <wp:positionH relativeFrom="column">
                  <wp:posOffset>2377082</wp:posOffset>
                </wp:positionH>
                <wp:positionV relativeFrom="paragraph">
                  <wp:posOffset>2418908</wp:posOffset>
                </wp:positionV>
                <wp:extent cx="1611630" cy="524786"/>
                <wp:effectExtent l="0" t="0" r="13970" b="889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5247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7C5EC" w14:textId="2C1AF8D9"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20</w:t>
                            </w:r>
                            <w:r w:rsidR="00817B1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A7A51" id="Rectangle 41" o:spid="_x0000_s1031" style="position:absolute;left:0;text-align:left;margin-left:187.15pt;margin-top:190.45pt;width:126.9pt;height:41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">
                <v:path arrowok="t"/>
                <v:textbox inset=",7.2pt,,7.2pt">
                  <w:txbxContent>
                    <w:p w14:paraId="66E7C5EC" w14:textId="2C1AF8D9"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20</w:t>
                      </w:r>
                      <w:r w:rsidR="00817B1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17B1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3A640521" wp14:editId="530A5F7D">
                <wp:simplePos x="0" y="0"/>
                <wp:positionH relativeFrom="column">
                  <wp:posOffset>2170430</wp:posOffset>
                </wp:positionH>
                <wp:positionV relativeFrom="paragraph">
                  <wp:posOffset>844688</wp:posOffset>
                </wp:positionV>
                <wp:extent cx="2000250" cy="508884"/>
                <wp:effectExtent l="0" t="0" r="19050" b="12065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5088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66DCF7" w14:textId="288B8C80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835</w:t>
                            </w:r>
                            <w:r w:rsidR="00817B1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640521" id="Rectangle 23" o:spid="_x0000_s1028" style="position:absolute;left:0;text-align:left;margin-left:170.9pt;margin-top:66.5pt;width:157.5pt;height:40.0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">
                <v:path arrowok="t"/>
                <v:textbox inset=",7.2pt,,7.2pt">
                  <w:txbxContent>
                    <w:p w14:paraId="3166DCF7" w14:textId="288B8C80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835</w:t>
                      </w:r>
                      <w:r w:rsidR="00817B1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32496CC" wp14:editId="2DB9CB3B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0" r="3810" b="5080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0BCEEFC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2496CC" id="AutoShape 33" o:spid="_x0000_s1026" style="position:absolute;left:0;text-align:left;margin-left:180.95pt;margin-top:369.1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" fillcolor="#a9c7fd">
                <v:path arrowok="t"/>
                <v:textbox inset="3.6pt,,3.6pt">
                  <w:txbxContent>
                    <w:p w14:paraId="60BCEEFC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4BB655FA" wp14:editId="2D0D2380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63500" t="0" r="50165" b="21590"/>
                <wp:wrapNone/>
                <wp:docPr id="20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26D5D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7" o:spid="_x0000_s1026" type="#_x0000_t32" style="position:absolute;margin-left:397.45pt;margin-top:447.75pt;width:.05pt;height:36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6C17AA82" wp14:editId="464328CF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3500" t="0" r="50800" b="21590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3C69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6" o:spid="_x0000_s1026" type="#_x0000_t32" style="position:absolute;margin-left:85pt;margin-top:447.7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5977902" wp14:editId="623F66EE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0" t="0" r="1270" b="6350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76785B" w14:textId="77777777" w:rsidR="006840F9" w:rsidRDefault="0041013B" w:rsidP="006840F9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 w:rsidR="00B774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spond to surve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(n= </w:t>
                            </w:r>
                            <w:r w:rsidR="00B774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B774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09982612" w14:textId="59F3F73A" w:rsidR="0041013B" w:rsidRPr="00172316" w:rsidRDefault="00B77494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e: Non-responders included in analysi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977902" id="Rectangle 28" o:spid="_x0000_s1034" style="position:absolute;left:0;text-align:left;margin-left:283.45pt;margin-top:389.25pt;width:223.9pt;height:58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">
                <v:path arrowok="t"/>
                <v:textbox inset=",7.2pt,,7.2pt">
                  <w:txbxContent>
                    <w:p w14:paraId="1676785B" w14:textId="77777777" w:rsidR="006840F9" w:rsidRDefault="0041013B" w:rsidP="006840F9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 w:rsidR="00B774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spond to surve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) (n= </w:t>
                      </w:r>
                      <w:r w:rsidR="00B774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B774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09982612" w14:textId="59F3F73A" w:rsidR="0041013B" w:rsidRPr="00172316" w:rsidRDefault="00B77494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e: Non-responders included in analysis</w:t>
                      </w:r>
                    </w:p>
                  </w:txbxContent>
                </v:textbox>
              </v:rect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19A5BE82" wp14:editId="068A3B73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63500" t="0" r="63500" b="1841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CC9C36" id="AutoShape 35" o:spid="_x0000_s1026" type="#_x0000_t32" style="position:absolute;margin-left:395.3pt;margin-top:351.7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17636D" wp14:editId="1C4E0C5D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EF303BE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17636D" id="AutoShape 43" o:spid="_x0000_s1032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" fillcolor="#a9c7fd">
                <v:path arrowok="t"/>
                <v:textbox inset="3.6pt,,3.6pt">
                  <w:txbxContent>
                    <w:p w14:paraId="7EF303BE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93D155D" wp14:editId="37698680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F98D5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66599DC3" wp14:editId="170623B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3500" t="0" r="38100" b="29210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857D46" id="AutoShape 34" o:spid="_x0000_s1026" type="#_x0000_t32" style="position:absolute;margin-left:82.85pt;margin-top:350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194460B" wp14:editId="105000CC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0" t="0" r="0" b="635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E13EA4" w14:textId="1A707D83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443C1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epaid incentiv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4</w:t>
                            </w:r>
                            <w:r w:rsidR="00817B1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D2D033A" w14:textId="1DD17E54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2E1A668" w14:textId="68975AE6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 w:rsidR="004D42C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94460B" id="Rectangle 27" o:spid="_x0000_s1036" style="position:absolute;left:0;text-align:left;margin-left:-30.55pt;margin-top:274.05pt;width:224.25pt;height:7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">
                <v:path arrowok="t"/>
                <v:textbox inset=",7.2pt,,7.2pt">
                  <w:txbxContent>
                    <w:p w14:paraId="75E13EA4" w14:textId="1A707D83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443C1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epaid incentiv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4</w:t>
                      </w:r>
                      <w:r w:rsidR="00817B1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D2D033A" w14:textId="1DD17E54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2E1A668" w14:textId="68975AE6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 w:rsidR="004D42C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83B3BB1" wp14:editId="436DEE3C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0" r="1270" b="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FDD8340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3B3BB1" id="AutoShape 31" o:spid="_x0000_s1034" style="position:absolute;left:0;text-align:left;margin-left:175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" fillcolor="#a9c7fd">
                <v:path arrowok="t"/>
                <v:textbox inset="3.6pt,,3.6pt">
                  <w:txbxContent>
                    <w:p w14:paraId="7FDD8340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6B595414" wp14:editId="5CFB6CC3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D292FE" id="AutoShape 42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4886B74" wp14:editId="708F0938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0" t="0" r="1270" b="635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0B70F" w14:textId="07FBC97E"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443C1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ostpaid incentive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C242B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6</w:t>
                            </w:r>
                            <w:r w:rsidR="00817B1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87BA42D" w14:textId="52F15117"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B7749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A561137" w14:textId="0CB9202F"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 w:rsidR="004D42C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886B74" id="Rectangle 29" o:spid="_x0000_s1038" style="position:absolute;left:0;text-align:left;margin-left:283.45pt;margin-top:275.2pt;width:223.9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">
                <v:path arrowok="t"/>
                <v:textbox inset=",7.2pt,,7.2pt">
                  <w:txbxContent>
                    <w:p w14:paraId="7A00B70F" w14:textId="07FBC97E"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443C1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ostpaid incentive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C242B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6</w:t>
                      </w:r>
                      <w:r w:rsidR="00817B1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87BA42D" w14:textId="52F15117"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B7749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A561137" w14:textId="0CB9202F"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 w:rsidR="004D42CC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A619F82" wp14:editId="340ECD1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1968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B193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023F4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7C9FE97B" wp14:editId="1DCD1C2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43180" b="19050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7FFAC4" id="AutoShape 39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23F4B"/>
    <w:rsid w:val="000E7819"/>
    <w:rsid w:val="00172316"/>
    <w:rsid w:val="002177B2"/>
    <w:rsid w:val="0041013B"/>
    <w:rsid w:val="00443C1D"/>
    <w:rsid w:val="00493C0A"/>
    <w:rsid w:val="004D42CC"/>
    <w:rsid w:val="006840F9"/>
    <w:rsid w:val="006D5543"/>
    <w:rsid w:val="007C646B"/>
    <w:rsid w:val="00817B15"/>
    <w:rsid w:val="00885204"/>
    <w:rsid w:val="00B77494"/>
    <w:rsid w:val="00C242B0"/>
    <w:rsid w:val="00C55918"/>
    <w:rsid w:val="00DA076B"/>
    <w:rsid w:val="00E60F17"/>
    <w:rsid w:val="00F7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86DB4"/>
  <w15:chartTrackingRefBased/>
  <w15:docId w15:val="{3B43BB3D-FCA4-8D46-B908-DDFD01F7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C559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12E32-7E10-4BE7-A5B9-8249180AA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Morgan Millar</cp:lastModifiedBy>
  <cp:revision>14</cp:revision>
  <dcterms:created xsi:type="dcterms:W3CDTF">2021-08-24T20:36:00Z</dcterms:created>
  <dcterms:modified xsi:type="dcterms:W3CDTF">2021-09-13T18:43:00Z</dcterms:modified>
</cp:coreProperties>
</file>